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B2A" w:rsidRPr="00912B2A" w:rsidRDefault="00912B2A" w:rsidP="00912B2A">
      <w:pPr>
        <w:spacing w:after="0" w:line="240" w:lineRule="auto"/>
        <w:ind w:left="810" w:right="90" w:hanging="180"/>
        <w:contextualSpacing/>
        <w:rPr>
          <w:rFonts w:ascii="Arial" w:hAnsi="Arial" w:cs="Arial"/>
          <w:szCs w:val="20"/>
        </w:rPr>
      </w:pPr>
    </w:p>
    <w:p w:rsidR="00912B2A" w:rsidRPr="00912B2A" w:rsidRDefault="00912B2A" w:rsidP="00912B2A">
      <w:pPr>
        <w:spacing w:after="0" w:line="480" w:lineRule="auto"/>
        <w:ind w:left="360"/>
        <w:contextualSpacing/>
        <w:rPr>
          <w:rFonts w:ascii="Arial" w:hAnsi="Arial" w:cs="Arial"/>
          <w:b/>
          <w:sz w:val="24"/>
          <w:szCs w:val="24"/>
        </w:rPr>
      </w:pPr>
      <w:r w:rsidRPr="00912B2A">
        <w:rPr>
          <w:rFonts w:ascii="Arial" w:hAnsi="Arial" w:cs="Arial"/>
          <w:b/>
          <w:sz w:val="24"/>
          <w:szCs w:val="24"/>
        </w:rPr>
        <w:t>Table S</w:t>
      </w:r>
      <w:r w:rsidR="008143E9"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 w:rsidRPr="00912B2A">
        <w:rPr>
          <w:rFonts w:ascii="Arial" w:hAnsi="Arial" w:cs="Arial"/>
          <w:b/>
          <w:sz w:val="24"/>
          <w:szCs w:val="24"/>
        </w:rPr>
        <w:t xml:space="preserve">. Accession numbers of </w:t>
      </w:r>
      <w:r w:rsidRPr="00912B2A">
        <w:rPr>
          <w:rFonts w:ascii="Arial" w:hAnsi="Arial" w:cs="Arial"/>
          <w:b/>
          <w:i/>
          <w:sz w:val="24"/>
          <w:szCs w:val="24"/>
        </w:rPr>
        <w:t xml:space="preserve">tp0558 and </w:t>
      </w:r>
      <w:r w:rsidRPr="00912B2A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β-barrel-encoding </w:t>
      </w:r>
      <w:r w:rsidRPr="00912B2A">
        <w:rPr>
          <w:rFonts w:ascii="Arial" w:hAnsi="Arial" w:cs="Arial"/>
          <w:b/>
          <w:sz w:val="24"/>
          <w:szCs w:val="24"/>
        </w:rPr>
        <w:t>sequences from clinical samples.</w:t>
      </w:r>
    </w:p>
    <w:tbl>
      <w:tblPr>
        <w:tblStyle w:val="TableGrid"/>
        <w:tblW w:w="8411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1800"/>
        <w:gridCol w:w="2022"/>
        <w:gridCol w:w="1523"/>
        <w:gridCol w:w="1439"/>
        <w:gridCol w:w="1627"/>
      </w:tblGrid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tp0558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tprC</w:t>
            </w:r>
            <w:r w:rsidRPr="00912B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β-barrel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tprD</w:t>
            </w:r>
            <w:r w:rsidRPr="00912B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β-barrel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bamA </w:t>
            </w:r>
            <w:r w:rsidRPr="00912B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β-barrel</w:t>
            </w:r>
            <w:r w:rsidRPr="00912B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77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ND</w:t>
            </w:r>
            <w:r w:rsidRPr="00912B2A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Q418492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P713715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33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KU341836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14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5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63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01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MF448242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10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1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9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27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MF448245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13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4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62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45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48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2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66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73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51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50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3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67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30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46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1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65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53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51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4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68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84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KU341837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09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0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72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03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MF448243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11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2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60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23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MF448244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12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3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61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43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47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15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6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64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46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49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171116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57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01365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56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52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5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69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74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64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53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6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70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75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li_167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448254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7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6171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_6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15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0390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79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5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_7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16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0391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0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6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_40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17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0392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1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7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_46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18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0393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2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8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_50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19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0394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3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9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F_58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sz w:val="24"/>
                <w:szCs w:val="24"/>
              </w:rPr>
              <w:t>MF461420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0395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84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U238890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178zB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MG986897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07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4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9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177zB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000000"/>
                <w:sz w:val="24"/>
                <w:szCs w:val="24"/>
              </w:rPr>
              <w:t>MG986898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08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3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3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192Z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5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09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7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0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3218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7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0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8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1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4535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8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1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6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5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190Z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4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2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9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8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PP1979B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9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3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1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6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S1120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40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4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0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2</w:t>
            </w:r>
          </w:p>
        </w:tc>
      </w:tr>
      <w:tr w:rsidR="00912B2A" w:rsidRPr="00912B2A" w:rsidTr="001A59B9">
        <w:trPr>
          <w:trHeight w:val="288"/>
        </w:trPr>
        <w:tc>
          <w:tcPr>
            <w:tcW w:w="1800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_351</w:t>
            </w:r>
          </w:p>
        </w:tc>
        <w:tc>
          <w:tcPr>
            <w:tcW w:w="2022" w:type="dxa"/>
            <w:vAlign w:val="center"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36</w:t>
            </w:r>
          </w:p>
        </w:tc>
        <w:tc>
          <w:tcPr>
            <w:tcW w:w="1523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15</w:t>
            </w:r>
          </w:p>
        </w:tc>
        <w:tc>
          <w:tcPr>
            <w:tcW w:w="1439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2</w:t>
            </w:r>
          </w:p>
        </w:tc>
        <w:tc>
          <w:tcPr>
            <w:tcW w:w="1627" w:type="dxa"/>
            <w:noWrap/>
            <w:vAlign w:val="center"/>
            <w:hideMark/>
          </w:tcPr>
          <w:p w:rsidR="00912B2A" w:rsidRPr="00912B2A" w:rsidRDefault="00912B2A" w:rsidP="00BC01A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B2A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MF503127</w:t>
            </w:r>
          </w:p>
        </w:tc>
      </w:tr>
    </w:tbl>
    <w:p w:rsidR="00912B2A" w:rsidRPr="00912B2A" w:rsidRDefault="00912B2A" w:rsidP="0004011F">
      <w:pPr>
        <w:spacing w:after="0" w:line="480" w:lineRule="auto"/>
        <w:ind w:left="360"/>
        <w:contextualSpacing/>
        <w:rPr>
          <w:rFonts w:ascii="Arial" w:hAnsi="Arial" w:cs="Arial"/>
          <w:sz w:val="24"/>
          <w:szCs w:val="24"/>
        </w:rPr>
      </w:pPr>
      <w:r w:rsidRPr="00912B2A">
        <w:rPr>
          <w:rFonts w:ascii="Arial" w:hAnsi="Arial" w:cs="Arial"/>
          <w:sz w:val="24"/>
          <w:szCs w:val="24"/>
          <w:vertAlign w:val="superscript"/>
        </w:rPr>
        <w:t>1</w:t>
      </w:r>
      <w:r w:rsidRPr="00912B2A">
        <w:rPr>
          <w:rFonts w:ascii="Arial" w:hAnsi="Arial" w:cs="Arial"/>
          <w:sz w:val="24"/>
          <w:szCs w:val="24"/>
        </w:rPr>
        <w:t>ND, not determined</w:t>
      </w:r>
    </w:p>
    <w:p w:rsidR="00A56544" w:rsidRPr="00912B2A" w:rsidRDefault="00A56544">
      <w:pPr>
        <w:rPr>
          <w:rFonts w:ascii="Arial" w:hAnsi="Arial" w:cs="Arial"/>
          <w:sz w:val="24"/>
          <w:szCs w:val="24"/>
        </w:rPr>
      </w:pPr>
    </w:p>
    <w:sectPr w:rsidR="00A56544" w:rsidRPr="00912B2A" w:rsidSect="00D33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2A"/>
    <w:rsid w:val="000046E0"/>
    <w:rsid w:val="00014A1A"/>
    <w:rsid w:val="00026B2E"/>
    <w:rsid w:val="000271C0"/>
    <w:rsid w:val="0004011F"/>
    <w:rsid w:val="000517E1"/>
    <w:rsid w:val="0005339E"/>
    <w:rsid w:val="000538BE"/>
    <w:rsid w:val="000705CC"/>
    <w:rsid w:val="00071DF4"/>
    <w:rsid w:val="00073690"/>
    <w:rsid w:val="000832AA"/>
    <w:rsid w:val="0008330D"/>
    <w:rsid w:val="00086EAD"/>
    <w:rsid w:val="00094CE1"/>
    <w:rsid w:val="00095228"/>
    <w:rsid w:val="000A5D31"/>
    <w:rsid w:val="000B63C1"/>
    <w:rsid w:val="000C0143"/>
    <w:rsid w:val="000C773B"/>
    <w:rsid w:val="000D503C"/>
    <w:rsid w:val="000E5E13"/>
    <w:rsid w:val="000E71CE"/>
    <w:rsid w:val="000E7E2F"/>
    <w:rsid w:val="001015A0"/>
    <w:rsid w:val="001015CA"/>
    <w:rsid w:val="001123E5"/>
    <w:rsid w:val="00121CA3"/>
    <w:rsid w:val="001240C0"/>
    <w:rsid w:val="001335C3"/>
    <w:rsid w:val="00135DA6"/>
    <w:rsid w:val="001444AB"/>
    <w:rsid w:val="001538DE"/>
    <w:rsid w:val="00153C0A"/>
    <w:rsid w:val="00155DBC"/>
    <w:rsid w:val="00165E37"/>
    <w:rsid w:val="0016745E"/>
    <w:rsid w:val="00175793"/>
    <w:rsid w:val="001774C3"/>
    <w:rsid w:val="001815B0"/>
    <w:rsid w:val="00184B09"/>
    <w:rsid w:val="001A23C5"/>
    <w:rsid w:val="001A2D65"/>
    <w:rsid w:val="001A59B9"/>
    <w:rsid w:val="001B3664"/>
    <w:rsid w:val="001B3AFD"/>
    <w:rsid w:val="001B6044"/>
    <w:rsid w:val="001C0368"/>
    <w:rsid w:val="001D0196"/>
    <w:rsid w:val="001D5BE0"/>
    <w:rsid w:val="001E3A38"/>
    <w:rsid w:val="001F5388"/>
    <w:rsid w:val="002030F8"/>
    <w:rsid w:val="002104FD"/>
    <w:rsid w:val="002124C2"/>
    <w:rsid w:val="00213028"/>
    <w:rsid w:val="00215D50"/>
    <w:rsid w:val="0021617D"/>
    <w:rsid w:val="00223111"/>
    <w:rsid w:val="00225A9B"/>
    <w:rsid w:val="00227A09"/>
    <w:rsid w:val="00231708"/>
    <w:rsid w:val="00253329"/>
    <w:rsid w:val="002553FB"/>
    <w:rsid w:val="002654FB"/>
    <w:rsid w:val="00274D05"/>
    <w:rsid w:val="00290AE3"/>
    <w:rsid w:val="002A1F6B"/>
    <w:rsid w:val="002B1398"/>
    <w:rsid w:val="002B2AD4"/>
    <w:rsid w:val="002B2DCC"/>
    <w:rsid w:val="002B7465"/>
    <w:rsid w:val="002C335D"/>
    <w:rsid w:val="002C7CDD"/>
    <w:rsid w:val="002D14F7"/>
    <w:rsid w:val="002E5E5B"/>
    <w:rsid w:val="002E7CD3"/>
    <w:rsid w:val="002F274D"/>
    <w:rsid w:val="0031146C"/>
    <w:rsid w:val="00312FAE"/>
    <w:rsid w:val="00327367"/>
    <w:rsid w:val="00340EAB"/>
    <w:rsid w:val="0034332F"/>
    <w:rsid w:val="0034566C"/>
    <w:rsid w:val="003535E0"/>
    <w:rsid w:val="00363258"/>
    <w:rsid w:val="003677C2"/>
    <w:rsid w:val="003706DA"/>
    <w:rsid w:val="003713FB"/>
    <w:rsid w:val="003815C4"/>
    <w:rsid w:val="003851F0"/>
    <w:rsid w:val="003910D6"/>
    <w:rsid w:val="00391DA6"/>
    <w:rsid w:val="00395FFC"/>
    <w:rsid w:val="00396BC2"/>
    <w:rsid w:val="00396C57"/>
    <w:rsid w:val="003A5B79"/>
    <w:rsid w:val="003A6B96"/>
    <w:rsid w:val="003B2567"/>
    <w:rsid w:val="003B25C2"/>
    <w:rsid w:val="003B3150"/>
    <w:rsid w:val="003C64BA"/>
    <w:rsid w:val="003C66BE"/>
    <w:rsid w:val="003C6A3E"/>
    <w:rsid w:val="003E6695"/>
    <w:rsid w:val="003F1C64"/>
    <w:rsid w:val="00402CF6"/>
    <w:rsid w:val="00413E50"/>
    <w:rsid w:val="00414DD6"/>
    <w:rsid w:val="00422FF0"/>
    <w:rsid w:val="00425999"/>
    <w:rsid w:val="004435E4"/>
    <w:rsid w:val="0044674E"/>
    <w:rsid w:val="004535A4"/>
    <w:rsid w:val="00461452"/>
    <w:rsid w:val="004654AC"/>
    <w:rsid w:val="00490028"/>
    <w:rsid w:val="00493CBD"/>
    <w:rsid w:val="004A402F"/>
    <w:rsid w:val="004B367B"/>
    <w:rsid w:val="004B4ABD"/>
    <w:rsid w:val="004C36DE"/>
    <w:rsid w:val="004C5199"/>
    <w:rsid w:val="004C7516"/>
    <w:rsid w:val="004D3011"/>
    <w:rsid w:val="004E29D0"/>
    <w:rsid w:val="004E472A"/>
    <w:rsid w:val="004E56D6"/>
    <w:rsid w:val="004E5E13"/>
    <w:rsid w:val="004F318F"/>
    <w:rsid w:val="004F6816"/>
    <w:rsid w:val="00507A5D"/>
    <w:rsid w:val="00516903"/>
    <w:rsid w:val="00520825"/>
    <w:rsid w:val="0053219A"/>
    <w:rsid w:val="00535BEA"/>
    <w:rsid w:val="0053745E"/>
    <w:rsid w:val="00543F06"/>
    <w:rsid w:val="00552431"/>
    <w:rsid w:val="00555600"/>
    <w:rsid w:val="005641AD"/>
    <w:rsid w:val="00565C29"/>
    <w:rsid w:val="005661E9"/>
    <w:rsid w:val="00570D33"/>
    <w:rsid w:val="00572A23"/>
    <w:rsid w:val="00573609"/>
    <w:rsid w:val="00584D4A"/>
    <w:rsid w:val="00591F59"/>
    <w:rsid w:val="00594008"/>
    <w:rsid w:val="005A0F85"/>
    <w:rsid w:val="005A2BC4"/>
    <w:rsid w:val="005B02F9"/>
    <w:rsid w:val="005C442F"/>
    <w:rsid w:val="005C6913"/>
    <w:rsid w:val="005D3A54"/>
    <w:rsid w:val="005D3D50"/>
    <w:rsid w:val="005D414B"/>
    <w:rsid w:val="005D749F"/>
    <w:rsid w:val="005E0860"/>
    <w:rsid w:val="005F442E"/>
    <w:rsid w:val="00611A37"/>
    <w:rsid w:val="0061267E"/>
    <w:rsid w:val="00614173"/>
    <w:rsid w:val="00622B3A"/>
    <w:rsid w:val="006241C4"/>
    <w:rsid w:val="00624B98"/>
    <w:rsid w:val="006275C8"/>
    <w:rsid w:val="00665EE0"/>
    <w:rsid w:val="0068284F"/>
    <w:rsid w:val="00691A5C"/>
    <w:rsid w:val="0069267C"/>
    <w:rsid w:val="006A56D6"/>
    <w:rsid w:val="006B2D49"/>
    <w:rsid w:val="006C3FBD"/>
    <w:rsid w:val="006D7792"/>
    <w:rsid w:val="006F1516"/>
    <w:rsid w:val="006F72E9"/>
    <w:rsid w:val="00705078"/>
    <w:rsid w:val="00706424"/>
    <w:rsid w:val="00711A4F"/>
    <w:rsid w:val="0071649E"/>
    <w:rsid w:val="00720087"/>
    <w:rsid w:val="00722743"/>
    <w:rsid w:val="00730032"/>
    <w:rsid w:val="007308D7"/>
    <w:rsid w:val="0074068A"/>
    <w:rsid w:val="007423D9"/>
    <w:rsid w:val="00746883"/>
    <w:rsid w:val="00753585"/>
    <w:rsid w:val="0077593C"/>
    <w:rsid w:val="00777D97"/>
    <w:rsid w:val="00781C89"/>
    <w:rsid w:val="00791DF4"/>
    <w:rsid w:val="00797FDB"/>
    <w:rsid w:val="007A6136"/>
    <w:rsid w:val="007A667F"/>
    <w:rsid w:val="007A6F6D"/>
    <w:rsid w:val="007A7253"/>
    <w:rsid w:val="007B3EF0"/>
    <w:rsid w:val="007B60FC"/>
    <w:rsid w:val="007C577D"/>
    <w:rsid w:val="007C5A97"/>
    <w:rsid w:val="007E504F"/>
    <w:rsid w:val="007F54D0"/>
    <w:rsid w:val="008076E9"/>
    <w:rsid w:val="0081246A"/>
    <w:rsid w:val="008143E9"/>
    <w:rsid w:val="008145CF"/>
    <w:rsid w:val="008252C9"/>
    <w:rsid w:val="0083030A"/>
    <w:rsid w:val="00833666"/>
    <w:rsid w:val="00834BA9"/>
    <w:rsid w:val="00840E3D"/>
    <w:rsid w:val="0084446D"/>
    <w:rsid w:val="00844A5E"/>
    <w:rsid w:val="00845AB9"/>
    <w:rsid w:val="00847D5E"/>
    <w:rsid w:val="00853FE9"/>
    <w:rsid w:val="00857C2F"/>
    <w:rsid w:val="00863E43"/>
    <w:rsid w:val="00872641"/>
    <w:rsid w:val="008801D1"/>
    <w:rsid w:val="008808B8"/>
    <w:rsid w:val="0088090E"/>
    <w:rsid w:val="008823D5"/>
    <w:rsid w:val="00884AF1"/>
    <w:rsid w:val="00890475"/>
    <w:rsid w:val="00896DD1"/>
    <w:rsid w:val="00897AA6"/>
    <w:rsid w:val="008A4249"/>
    <w:rsid w:val="008A4B3C"/>
    <w:rsid w:val="008A4D21"/>
    <w:rsid w:val="008A670A"/>
    <w:rsid w:val="008B00C2"/>
    <w:rsid w:val="008B05A8"/>
    <w:rsid w:val="008B16A3"/>
    <w:rsid w:val="008B26C0"/>
    <w:rsid w:val="008B38C3"/>
    <w:rsid w:val="008C0D98"/>
    <w:rsid w:val="008C1FC4"/>
    <w:rsid w:val="008D21E8"/>
    <w:rsid w:val="008D2C50"/>
    <w:rsid w:val="008D3511"/>
    <w:rsid w:val="008E6570"/>
    <w:rsid w:val="008F57E4"/>
    <w:rsid w:val="008F6C2E"/>
    <w:rsid w:val="00905722"/>
    <w:rsid w:val="00906E5A"/>
    <w:rsid w:val="00912B2A"/>
    <w:rsid w:val="00921BFF"/>
    <w:rsid w:val="009249AA"/>
    <w:rsid w:val="00933F60"/>
    <w:rsid w:val="009413AB"/>
    <w:rsid w:val="00950541"/>
    <w:rsid w:val="00952551"/>
    <w:rsid w:val="0095666F"/>
    <w:rsid w:val="00960669"/>
    <w:rsid w:val="00963594"/>
    <w:rsid w:val="00967D02"/>
    <w:rsid w:val="0097490D"/>
    <w:rsid w:val="00974DFF"/>
    <w:rsid w:val="00976AB0"/>
    <w:rsid w:val="0098138B"/>
    <w:rsid w:val="00981AB4"/>
    <w:rsid w:val="00983FF4"/>
    <w:rsid w:val="00996C10"/>
    <w:rsid w:val="009A4215"/>
    <w:rsid w:val="009A4696"/>
    <w:rsid w:val="009A7E10"/>
    <w:rsid w:val="009B010C"/>
    <w:rsid w:val="009B08B8"/>
    <w:rsid w:val="009B4994"/>
    <w:rsid w:val="009B4DF5"/>
    <w:rsid w:val="009B5D6F"/>
    <w:rsid w:val="009C2BB8"/>
    <w:rsid w:val="009C6843"/>
    <w:rsid w:val="009D3965"/>
    <w:rsid w:val="009E553D"/>
    <w:rsid w:val="009E7465"/>
    <w:rsid w:val="009F38BF"/>
    <w:rsid w:val="00A0016D"/>
    <w:rsid w:val="00A039A4"/>
    <w:rsid w:val="00A04303"/>
    <w:rsid w:val="00A0797C"/>
    <w:rsid w:val="00A15568"/>
    <w:rsid w:val="00A15E98"/>
    <w:rsid w:val="00A2380F"/>
    <w:rsid w:val="00A268A4"/>
    <w:rsid w:val="00A31CBF"/>
    <w:rsid w:val="00A344DC"/>
    <w:rsid w:val="00A352A5"/>
    <w:rsid w:val="00A43045"/>
    <w:rsid w:val="00A441CD"/>
    <w:rsid w:val="00A44C78"/>
    <w:rsid w:val="00A46952"/>
    <w:rsid w:val="00A51C2C"/>
    <w:rsid w:val="00A54645"/>
    <w:rsid w:val="00A56544"/>
    <w:rsid w:val="00A5677F"/>
    <w:rsid w:val="00A71D00"/>
    <w:rsid w:val="00A83987"/>
    <w:rsid w:val="00A93BA1"/>
    <w:rsid w:val="00A951E2"/>
    <w:rsid w:val="00AA36E2"/>
    <w:rsid w:val="00AB128D"/>
    <w:rsid w:val="00AB3218"/>
    <w:rsid w:val="00AB4167"/>
    <w:rsid w:val="00AC64F7"/>
    <w:rsid w:val="00AC735A"/>
    <w:rsid w:val="00AD0714"/>
    <w:rsid w:val="00AD1707"/>
    <w:rsid w:val="00AD293D"/>
    <w:rsid w:val="00AE0B5A"/>
    <w:rsid w:val="00AE2F16"/>
    <w:rsid w:val="00AE5010"/>
    <w:rsid w:val="00AE5F4A"/>
    <w:rsid w:val="00AF1FFC"/>
    <w:rsid w:val="00AF2662"/>
    <w:rsid w:val="00AF764D"/>
    <w:rsid w:val="00B03269"/>
    <w:rsid w:val="00B105E6"/>
    <w:rsid w:val="00B14EBA"/>
    <w:rsid w:val="00B34135"/>
    <w:rsid w:val="00B37EFF"/>
    <w:rsid w:val="00B40CF6"/>
    <w:rsid w:val="00B55161"/>
    <w:rsid w:val="00B56AD5"/>
    <w:rsid w:val="00B800EC"/>
    <w:rsid w:val="00B806F5"/>
    <w:rsid w:val="00B81A90"/>
    <w:rsid w:val="00B81B83"/>
    <w:rsid w:val="00B8553A"/>
    <w:rsid w:val="00B85B8C"/>
    <w:rsid w:val="00B9033C"/>
    <w:rsid w:val="00BB528A"/>
    <w:rsid w:val="00BC2215"/>
    <w:rsid w:val="00BD221A"/>
    <w:rsid w:val="00BD738A"/>
    <w:rsid w:val="00BE02E8"/>
    <w:rsid w:val="00BE0653"/>
    <w:rsid w:val="00BE6F7F"/>
    <w:rsid w:val="00BE77DC"/>
    <w:rsid w:val="00C13EF2"/>
    <w:rsid w:val="00C14C84"/>
    <w:rsid w:val="00C21BC4"/>
    <w:rsid w:val="00C2510B"/>
    <w:rsid w:val="00C2721E"/>
    <w:rsid w:val="00C37104"/>
    <w:rsid w:val="00C4031B"/>
    <w:rsid w:val="00C41BA4"/>
    <w:rsid w:val="00C4559C"/>
    <w:rsid w:val="00C461C2"/>
    <w:rsid w:val="00C46C78"/>
    <w:rsid w:val="00C64189"/>
    <w:rsid w:val="00C736E1"/>
    <w:rsid w:val="00C769C6"/>
    <w:rsid w:val="00C81116"/>
    <w:rsid w:val="00C87306"/>
    <w:rsid w:val="00CA6A42"/>
    <w:rsid w:val="00CA6A6E"/>
    <w:rsid w:val="00CA7477"/>
    <w:rsid w:val="00CB32B6"/>
    <w:rsid w:val="00CB5732"/>
    <w:rsid w:val="00CC2237"/>
    <w:rsid w:val="00CC326A"/>
    <w:rsid w:val="00CC518B"/>
    <w:rsid w:val="00CC62E8"/>
    <w:rsid w:val="00CD58A9"/>
    <w:rsid w:val="00CE5475"/>
    <w:rsid w:val="00CF0A37"/>
    <w:rsid w:val="00CF13AA"/>
    <w:rsid w:val="00D15F59"/>
    <w:rsid w:val="00D17FF1"/>
    <w:rsid w:val="00D245E9"/>
    <w:rsid w:val="00D318D7"/>
    <w:rsid w:val="00D33811"/>
    <w:rsid w:val="00D36EE4"/>
    <w:rsid w:val="00D45788"/>
    <w:rsid w:val="00D50C7A"/>
    <w:rsid w:val="00D52F54"/>
    <w:rsid w:val="00D624D2"/>
    <w:rsid w:val="00D72F27"/>
    <w:rsid w:val="00D730B5"/>
    <w:rsid w:val="00D8014F"/>
    <w:rsid w:val="00D9007E"/>
    <w:rsid w:val="00D930DC"/>
    <w:rsid w:val="00D945DA"/>
    <w:rsid w:val="00D96F36"/>
    <w:rsid w:val="00D9726A"/>
    <w:rsid w:val="00DA736E"/>
    <w:rsid w:val="00DA79E4"/>
    <w:rsid w:val="00DB6964"/>
    <w:rsid w:val="00DC0941"/>
    <w:rsid w:val="00DC0C79"/>
    <w:rsid w:val="00DC6DA2"/>
    <w:rsid w:val="00DD0134"/>
    <w:rsid w:val="00DD3CD4"/>
    <w:rsid w:val="00DE1F5A"/>
    <w:rsid w:val="00DE2462"/>
    <w:rsid w:val="00DE2BE6"/>
    <w:rsid w:val="00DF327E"/>
    <w:rsid w:val="00DF483B"/>
    <w:rsid w:val="00DF5C38"/>
    <w:rsid w:val="00E0222E"/>
    <w:rsid w:val="00E1469D"/>
    <w:rsid w:val="00E14E23"/>
    <w:rsid w:val="00E169F5"/>
    <w:rsid w:val="00E2761B"/>
    <w:rsid w:val="00E3188C"/>
    <w:rsid w:val="00E3336B"/>
    <w:rsid w:val="00E356EA"/>
    <w:rsid w:val="00E365E2"/>
    <w:rsid w:val="00E37447"/>
    <w:rsid w:val="00E44D20"/>
    <w:rsid w:val="00E47552"/>
    <w:rsid w:val="00E52BC0"/>
    <w:rsid w:val="00E53C87"/>
    <w:rsid w:val="00E548CD"/>
    <w:rsid w:val="00E6223D"/>
    <w:rsid w:val="00E6239D"/>
    <w:rsid w:val="00E632E6"/>
    <w:rsid w:val="00E64355"/>
    <w:rsid w:val="00E709F9"/>
    <w:rsid w:val="00E77DA1"/>
    <w:rsid w:val="00E82E3A"/>
    <w:rsid w:val="00E9093E"/>
    <w:rsid w:val="00E95628"/>
    <w:rsid w:val="00E960E0"/>
    <w:rsid w:val="00EA644D"/>
    <w:rsid w:val="00EA6F59"/>
    <w:rsid w:val="00EB030A"/>
    <w:rsid w:val="00EC67B8"/>
    <w:rsid w:val="00ED2BF8"/>
    <w:rsid w:val="00EE537E"/>
    <w:rsid w:val="00EF5BDC"/>
    <w:rsid w:val="00EF6DC8"/>
    <w:rsid w:val="00EF7E0A"/>
    <w:rsid w:val="00F0666A"/>
    <w:rsid w:val="00F07F2F"/>
    <w:rsid w:val="00F13DF3"/>
    <w:rsid w:val="00F151F1"/>
    <w:rsid w:val="00F156EB"/>
    <w:rsid w:val="00F16FA9"/>
    <w:rsid w:val="00F2250D"/>
    <w:rsid w:val="00F26C7B"/>
    <w:rsid w:val="00F3080F"/>
    <w:rsid w:val="00F40EB8"/>
    <w:rsid w:val="00F4443E"/>
    <w:rsid w:val="00F53054"/>
    <w:rsid w:val="00F56CC2"/>
    <w:rsid w:val="00F6283A"/>
    <w:rsid w:val="00F65557"/>
    <w:rsid w:val="00F65A78"/>
    <w:rsid w:val="00F76AFE"/>
    <w:rsid w:val="00F8495A"/>
    <w:rsid w:val="00F86207"/>
    <w:rsid w:val="00F87FD1"/>
    <w:rsid w:val="00F91B59"/>
    <w:rsid w:val="00F9269C"/>
    <w:rsid w:val="00FA18FB"/>
    <w:rsid w:val="00FA1A2E"/>
    <w:rsid w:val="00FA2D2E"/>
    <w:rsid w:val="00FA33B0"/>
    <w:rsid w:val="00FA4A56"/>
    <w:rsid w:val="00FB7AEC"/>
    <w:rsid w:val="00FC0361"/>
    <w:rsid w:val="00FC446A"/>
    <w:rsid w:val="00FD186B"/>
    <w:rsid w:val="00FD6D93"/>
    <w:rsid w:val="00FE18CB"/>
    <w:rsid w:val="00FE57D2"/>
    <w:rsid w:val="00FE5E89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D0EC9"/>
  <w15:chartTrackingRefBased/>
  <w15:docId w15:val="{56461F5A-3F87-DF4D-B850-42B41608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2B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. Caimano</dc:creator>
  <cp:keywords/>
  <dc:description/>
  <cp:lastModifiedBy>Melissa J. Caimano</cp:lastModifiedBy>
  <cp:revision>4</cp:revision>
  <dcterms:created xsi:type="dcterms:W3CDTF">2018-03-23T13:40:00Z</dcterms:created>
  <dcterms:modified xsi:type="dcterms:W3CDTF">2018-03-25T16:05:00Z</dcterms:modified>
</cp:coreProperties>
</file>